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BA604" w14:textId="7E5B16CD" w:rsidR="0007455F" w:rsidRPr="0007455F" w:rsidRDefault="001D548B" w:rsidP="002900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Q</w:t>
      </w:r>
      <w:r w:rsidR="0007455F" w:rsidRPr="0007455F">
        <w:rPr>
          <w:b/>
          <w:bCs/>
        </w:rPr>
        <w:t xml:space="preserve">uestionnaires </w:t>
      </w:r>
      <w:r w:rsidR="002900DB">
        <w:rPr>
          <w:b/>
          <w:bCs/>
        </w:rPr>
        <w:t>médecin</w:t>
      </w:r>
    </w:p>
    <w:p w14:paraId="46E71614" w14:textId="77777777" w:rsidR="003961E0" w:rsidRDefault="003961E0"/>
    <w:p w14:paraId="739F3AA7" w14:textId="77777777" w:rsidR="006368E2" w:rsidRPr="00F64F67" w:rsidRDefault="006368E2" w:rsidP="006368E2">
      <w:pPr>
        <w:rPr>
          <w:sz w:val="18"/>
          <w:szCs w:val="18"/>
        </w:rPr>
      </w:pPr>
    </w:p>
    <w:p w14:paraId="3C2D0FD6" w14:textId="7AA9DF45" w:rsidR="00025C0E" w:rsidRDefault="000E75BA" w:rsidP="006368E2">
      <w:r>
        <w:t>V</w:t>
      </w:r>
      <w:r w:rsidR="00025C0E">
        <w:t>ous êtes</w:t>
      </w:r>
      <w:r w:rsidR="00C65392">
        <w:t> :</w:t>
      </w:r>
      <w:r w:rsidR="00025C0E">
        <w:tab/>
      </w:r>
      <w:r w:rsidR="00025C0E">
        <w:tab/>
      </w:r>
      <w:r w:rsidR="00B00FA3">
        <w:sym w:font="Wingdings" w:char="F06F"/>
      </w:r>
      <w:r w:rsidR="00B00FA3">
        <w:t xml:space="preserve">  </w:t>
      </w:r>
      <w:r w:rsidR="00025C0E">
        <w:t xml:space="preserve">hospitalier </w:t>
      </w:r>
      <w:r w:rsidR="00025C0E">
        <w:tab/>
      </w:r>
      <w:r w:rsidR="007906ED">
        <w:t xml:space="preserve">CHU </w:t>
      </w:r>
      <w:r w:rsidR="00025C0E">
        <w:tab/>
      </w:r>
      <w:r w:rsidR="007906ED">
        <w:sym w:font="Wingdings" w:char="F06F"/>
      </w:r>
      <w:r w:rsidR="007906ED">
        <w:t xml:space="preserve">  hospitalier </w:t>
      </w:r>
      <w:r w:rsidR="007906ED">
        <w:tab/>
        <w:t>CHG</w:t>
      </w:r>
      <w:r w:rsidR="00025C0E">
        <w:tab/>
      </w:r>
      <w:r w:rsidR="00B00FA3">
        <w:sym w:font="Wingdings" w:char="F06F"/>
      </w:r>
      <w:r w:rsidR="00B00FA3">
        <w:t xml:space="preserve">  </w:t>
      </w:r>
      <w:r w:rsidR="00025C0E">
        <w:t>libéral</w:t>
      </w:r>
    </w:p>
    <w:p w14:paraId="34A2F64A" w14:textId="77777777" w:rsidR="000E75BA" w:rsidRDefault="000E75BA" w:rsidP="006368E2"/>
    <w:p w14:paraId="27C566D3" w14:textId="5B86D905" w:rsidR="00025C0E" w:rsidRDefault="00025C0E" w:rsidP="00025C0E">
      <w:r>
        <w:t>Vous prescrivez des médicaments dans le cadre de l’infection par le VIH</w:t>
      </w:r>
      <w:r w:rsidR="00F86CEC">
        <w:t xml:space="preserve"> et/ou de la PrEP</w:t>
      </w:r>
      <w:r w:rsidR="006237F0">
        <w:t> ?</w:t>
      </w:r>
    </w:p>
    <w:p w14:paraId="5B067D93" w14:textId="003BEE39" w:rsidR="00025C0E" w:rsidRDefault="00B00FA3" w:rsidP="00025C0E">
      <w:r>
        <w:sym w:font="Wingdings" w:char="F06F"/>
      </w:r>
      <w:r>
        <w:t xml:space="preserve"> </w:t>
      </w:r>
      <w:r w:rsidR="00025C0E">
        <w:t>OUI</w:t>
      </w:r>
      <w:r w:rsidR="00025C0E">
        <w:tab/>
      </w:r>
      <w:r w:rsidR="00025C0E">
        <w:tab/>
      </w:r>
      <w:r>
        <w:sym w:font="Wingdings" w:char="F06F"/>
      </w:r>
      <w:r>
        <w:t xml:space="preserve"> </w:t>
      </w:r>
      <w:r w:rsidR="00025C0E">
        <w:t>NON</w:t>
      </w:r>
      <w:r w:rsidR="00025C0E">
        <w:tab/>
      </w:r>
      <w:r w:rsidR="00025C0E">
        <w:tab/>
      </w:r>
    </w:p>
    <w:p w14:paraId="230C50D6" w14:textId="58F9FD5D" w:rsidR="00025C0E" w:rsidRDefault="00025C0E" w:rsidP="006368E2"/>
    <w:p w14:paraId="42FB28B9" w14:textId="77777777" w:rsidR="006F7F44" w:rsidRDefault="006F7F44" w:rsidP="006368E2"/>
    <w:p w14:paraId="06711250" w14:textId="77777777" w:rsidR="006F7F44" w:rsidRDefault="007906ED" w:rsidP="006368E2">
      <w:r>
        <w:t xml:space="preserve">Votre file active :  </w:t>
      </w:r>
      <w:r w:rsidR="006F7F44">
        <w:tab/>
      </w:r>
    </w:p>
    <w:p w14:paraId="0979D120" w14:textId="06071D7C" w:rsidR="007906ED" w:rsidRDefault="007906ED" w:rsidP="006F7F44">
      <w:pPr>
        <w:ind w:left="708" w:firstLine="708"/>
      </w:pPr>
      <w:r>
        <w:t xml:space="preserve"> </w:t>
      </w:r>
      <w:r w:rsidR="00CA20E6">
        <w:t>P</w:t>
      </w:r>
      <w:r w:rsidR="000B3E72">
        <w:t xml:space="preserve">VVIH </w:t>
      </w:r>
      <w:r w:rsidR="00CA20E6">
        <w:t>sous ARV</w:t>
      </w:r>
      <w:r w:rsidR="001765B1">
        <w:t> :</w:t>
      </w:r>
      <w:r w:rsidR="006F7F44" w:rsidRPr="006F7F44">
        <w:t xml:space="preserve"> </w:t>
      </w:r>
      <w:r w:rsidR="00EF5396">
        <w:tab/>
      </w:r>
      <w:r w:rsidR="006F7F44">
        <w:sym w:font="Wingdings" w:char="F06F"/>
      </w:r>
      <w:r w:rsidR="001765B1">
        <w:t xml:space="preserve"> </w:t>
      </w:r>
      <w:r w:rsidR="006F7F44">
        <w:t>E</w:t>
      </w:r>
      <w:r w:rsidR="001765B1">
        <w:t>ntre 0 et 100</w:t>
      </w:r>
    </w:p>
    <w:p w14:paraId="3A0EE29B" w14:textId="427744B3" w:rsidR="001765B1" w:rsidRDefault="001765B1" w:rsidP="006368E2">
      <w:r>
        <w:tab/>
      </w:r>
      <w:r>
        <w:tab/>
      </w:r>
      <w:r>
        <w:tab/>
      </w:r>
      <w:r>
        <w:tab/>
      </w:r>
      <w:r>
        <w:tab/>
      </w:r>
      <w:r w:rsidR="006F7F44">
        <w:sym w:font="Wingdings" w:char="F06F"/>
      </w:r>
      <w:r w:rsidR="006F7F44">
        <w:t xml:space="preserve"> </w:t>
      </w:r>
      <w:r>
        <w:t>Entre 100 et 500</w:t>
      </w:r>
    </w:p>
    <w:p w14:paraId="762E1943" w14:textId="331B8983" w:rsidR="001765B1" w:rsidRDefault="001765B1" w:rsidP="006368E2">
      <w:r>
        <w:tab/>
      </w:r>
      <w:r>
        <w:tab/>
      </w:r>
      <w:r>
        <w:tab/>
      </w:r>
      <w:r>
        <w:tab/>
      </w:r>
      <w:r>
        <w:tab/>
      </w:r>
      <w:r w:rsidR="006F7F44">
        <w:sym w:font="Wingdings" w:char="F06F"/>
      </w:r>
      <w:r w:rsidR="006F7F44">
        <w:t xml:space="preserve"> </w:t>
      </w:r>
      <w:r>
        <w:t>Plus de 500</w:t>
      </w:r>
    </w:p>
    <w:p w14:paraId="3143944F" w14:textId="76381A54" w:rsidR="00CA20E6" w:rsidRDefault="006F7F44" w:rsidP="00CA20E6">
      <w:r>
        <w:tab/>
      </w:r>
      <w:r>
        <w:tab/>
      </w:r>
      <w:r w:rsidR="00CA20E6">
        <w:t>P</w:t>
      </w:r>
      <w:r w:rsidR="000B3E72">
        <w:t>ersonne</w:t>
      </w:r>
      <w:r w:rsidR="00CA20E6">
        <w:t>s sous PrEP</w:t>
      </w:r>
      <w:r w:rsidR="00B26DF2">
        <w:t> :</w:t>
      </w:r>
    </w:p>
    <w:p w14:paraId="72A05219" w14:textId="0C3424AC" w:rsidR="001765B1" w:rsidRDefault="001765B1" w:rsidP="001765B1">
      <w:r>
        <w:tab/>
      </w:r>
      <w:r>
        <w:tab/>
      </w:r>
      <w:r>
        <w:tab/>
      </w:r>
      <w:r>
        <w:tab/>
      </w:r>
      <w:r>
        <w:tab/>
      </w:r>
      <w:r w:rsidR="006F7F44">
        <w:sym w:font="Wingdings" w:char="F06F"/>
      </w:r>
      <w:r w:rsidR="006F7F44">
        <w:t xml:space="preserve"> E</w:t>
      </w:r>
      <w:r>
        <w:t>ntre 0 et 30</w:t>
      </w:r>
    </w:p>
    <w:p w14:paraId="0B7A73EF" w14:textId="476F96A7" w:rsidR="001765B1" w:rsidRDefault="001765B1" w:rsidP="001765B1">
      <w:r>
        <w:tab/>
      </w:r>
      <w:r>
        <w:tab/>
      </w:r>
      <w:r>
        <w:tab/>
      </w:r>
      <w:r>
        <w:tab/>
      </w:r>
      <w:r>
        <w:tab/>
      </w:r>
      <w:r w:rsidR="006F7F44">
        <w:sym w:font="Wingdings" w:char="F06F"/>
      </w:r>
      <w:r w:rsidR="006F7F44">
        <w:t xml:space="preserve"> </w:t>
      </w:r>
      <w:r>
        <w:t>Entre 30 et 100</w:t>
      </w:r>
    </w:p>
    <w:p w14:paraId="73BE4C32" w14:textId="1EF3590A" w:rsidR="001765B1" w:rsidRDefault="001765B1" w:rsidP="001765B1">
      <w:r>
        <w:tab/>
      </w:r>
      <w:r>
        <w:tab/>
      </w:r>
      <w:r>
        <w:tab/>
      </w:r>
      <w:r>
        <w:tab/>
      </w:r>
      <w:r>
        <w:tab/>
      </w:r>
      <w:r w:rsidR="006F7F44">
        <w:sym w:font="Wingdings" w:char="F06F"/>
      </w:r>
      <w:r w:rsidR="006F7F44">
        <w:t xml:space="preserve"> </w:t>
      </w:r>
      <w:r>
        <w:t>Plus de 100</w:t>
      </w:r>
    </w:p>
    <w:p w14:paraId="3B71917E" w14:textId="5E014AD2" w:rsidR="001765B1" w:rsidRDefault="001765B1" w:rsidP="00CA20E6"/>
    <w:p w14:paraId="184D2CE5" w14:textId="1DF7567A" w:rsidR="007906ED" w:rsidRDefault="00CA20E6" w:rsidP="006368E2">
      <w:r>
        <w:tab/>
      </w:r>
      <w:r>
        <w:tab/>
      </w:r>
    </w:p>
    <w:p w14:paraId="6D8D382B" w14:textId="77777777" w:rsidR="006368E2" w:rsidRPr="00F64F67" w:rsidRDefault="006368E2" w:rsidP="006368E2">
      <w:pPr>
        <w:rPr>
          <w:sz w:val="11"/>
          <w:szCs w:val="11"/>
        </w:rPr>
      </w:pPr>
    </w:p>
    <w:p w14:paraId="5DB0B5E4" w14:textId="5950B297" w:rsidR="006368E2" w:rsidRDefault="006368E2" w:rsidP="006368E2">
      <w:r>
        <w:t xml:space="preserve">Actuellement les médicaments </w:t>
      </w:r>
      <w:r w:rsidR="00F86CEC">
        <w:t>antirétroviraux</w:t>
      </w:r>
      <w:r>
        <w:t xml:space="preserve"> ne peuvent être dispensés par la pharmacie, que mois par mois, si </w:t>
      </w:r>
      <w:r w:rsidR="00025C0E">
        <w:t>le patient</w:t>
      </w:r>
      <w:r>
        <w:t xml:space="preserve"> reste sur le territoire. </w:t>
      </w:r>
    </w:p>
    <w:p w14:paraId="5F3ED7CC" w14:textId="77777777" w:rsidR="006B0663" w:rsidRDefault="006B0663" w:rsidP="006368E2">
      <w:pPr>
        <w:rPr>
          <w:sz w:val="18"/>
          <w:szCs w:val="18"/>
        </w:rPr>
      </w:pPr>
    </w:p>
    <w:p w14:paraId="385629CF" w14:textId="77777777" w:rsidR="006F7F44" w:rsidRPr="00F64F67" w:rsidRDefault="006F7F44" w:rsidP="006368E2">
      <w:pPr>
        <w:rPr>
          <w:sz w:val="18"/>
          <w:szCs w:val="18"/>
        </w:rPr>
      </w:pPr>
    </w:p>
    <w:p w14:paraId="08E9A380" w14:textId="68B0F595" w:rsidR="006368E2" w:rsidRDefault="000E75BA" w:rsidP="006368E2">
      <w:r>
        <w:t>P</w:t>
      </w:r>
      <w:r w:rsidR="00025C0E">
        <w:t xml:space="preserve">ensez-vous que </w:t>
      </w:r>
      <w:r w:rsidR="006368E2">
        <w:t>la dispensation d’un conditionnement de 3 mois d’antirétroviraux, en une seule fois</w:t>
      </w:r>
      <w:r w:rsidR="00025C0E">
        <w:t xml:space="preserve"> au patient</w:t>
      </w:r>
      <w:r w:rsidR="006368E2">
        <w:t>,</w:t>
      </w:r>
      <w:r w:rsidR="00025C0E">
        <w:t xml:space="preserve"> soit envisageable dans certains cas</w:t>
      </w:r>
      <w:r w:rsidR="006237F0">
        <w:t> ?</w:t>
      </w:r>
    </w:p>
    <w:p w14:paraId="063218AE" w14:textId="77777777" w:rsidR="006368E2" w:rsidRDefault="00B00FA3" w:rsidP="006368E2">
      <w:r>
        <w:sym w:font="Wingdings" w:char="F06F"/>
      </w:r>
      <w:r>
        <w:t xml:space="preserve"> </w:t>
      </w:r>
      <w:r w:rsidR="006368E2">
        <w:t>OUI</w:t>
      </w:r>
      <w:r w:rsidR="006368E2">
        <w:tab/>
      </w:r>
      <w:r w:rsidR="006368E2">
        <w:tab/>
      </w:r>
      <w:r>
        <w:sym w:font="Wingdings" w:char="F06F"/>
      </w:r>
      <w:r>
        <w:t xml:space="preserve"> </w:t>
      </w:r>
      <w:r w:rsidR="006368E2">
        <w:t>NON</w:t>
      </w:r>
      <w:r w:rsidR="006368E2">
        <w:tab/>
      </w:r>
      <w:r w:rsidR="006368E2">
        <w:tab/>
      </w:r>
      <w:r>
        <w:sym w:font="Wingdings" w:char="F06F"/>
      </w:r>
      <w:r>
        <w:t xml:space="preserve"> </w:t>
      </w:r>
      <w:r w:rsidR="006368E2">
        <w:t>ne sait pas</w:t>
      </w:r>
    </w:p>
    <w:p w14:paraId="5C8EB38D" w14:textId="77777777" w:rsidR="006F7F44" w:rsidRDefault="006F7F44" w:rsidP="006368E2"/>
    <w:p w14:paraId="4AE98102" w14:textId="77777777" w:rsidR="006368E2" w:rsidRPr="00F64F67" w:rsidRDefault="006368E2" w:rsidP="006368E2">
      <w:pPr>
        <w:rPr>
          <w:sz w:val="16"/>
          <w:szCs w:val="16"/>
        </w:rPr>
      </w:pPr>
    </w:p>
    <w:p w14:paraId="7B071399" w14:textId="77777777" w:rsidR="00025C0E" w:rsidRDefault="00025C0E" w:rsidP="006368E2">
      <w:r>
        <w:t>Si OUI, dans quelles situations</w:t>
      </w:r>
      <w:r w:rsidR="006B0663">
        <w:t> :</w:t>
      </w:r>
    </w:p>
    <w:p w14:paraId="698B21C1" w14:textId="6B3F6F83" w:rsidR="006F7F44" w:rsidRDefault="00025C0E" w:rsidP="006F7F44">
      <w:pPr>
        <w:pStyle w:val="Paragraphedeliste"/>
        <w:numPr>
          <w:ilvl w:val="0"/>
          <w:numId w:val="6"/>
        </w:numPr>
      </w:pPr>
      <w:r w:rsidRPr="00CA20E6">
        <w:t>Pas de conditions particulières</w:t>
      </w:r>
    </w:p>
    <w:p w14:paraId="77FAD00A" w14:textId="0CAB18E2" w:rsidR="00DE1038" w:rsidRDefault="00DE1038" w:rsidP="006B0663">
      <w:pPr>
        <w:pStyle w:val="Paragraphedeliste"/>
        <w:numPr>
          <w:ilvl w:val="0"/>
          <w:numId w:val="6"/>
        </w:numPr>
      </w:pPr>
      <w:r>
        <w:t>Conditions particulières</w:t>
      </w:r>
      <w:r w:rsidR="001765B1">
        <w:t xml:space="preserve"> (plusieurs réponses possibles)</w:t>
      </w:r>
    </w:p>
    <w:p w14:paraId="7BA5F371" w14:textId="77777777" w:rsidR="006F7F44" w:rsidRDefault="006F7F44" w:rsidP="006F7F44">
      <w:pPr>
        <w:pStyle w:val="Paragraphedeliste"/>
        <w:ind w:left="644"/>
      </w:pPr>
    </w:p>
    <w:p w14:paraId="5C299F27" w14:textId="7279EF95" w:rsidR="00DE1038" w:rsidRDefault="00DE1038" w:rsidP="00DE1038">
      <w:pPr>
        <w:pStyle w:val="Paragraphedeliste"/>
        <w:numPr>
          <w:ilvl w:val="1"/>
          <w:numId w:val="6"/>
        </w:numPr>
      </w:pPr>
      <w:r>
        <w:t>Relatives au conditionnement du traitement</w:t>
      </w:r>
      <w:r w:rsidR="001765B1">
        <w:t xml:space="preserve"> de 3 mois</w:t>
      </w:r>
      <w:r w:rsidR="00C65392">
        <w:t> :</w:t>
      </w:r>
    </w:p>
    <w:p w14:paraId="1CDFB0B2" w14:textId="521DD5F5" w:rsidR="00850952" w:rsidRDefault="00850952" w:rsidP="006B0663">
      <w:pPr>
        <w:pStyle w:val="Paragraphedeliste"/>
        <w:numPr>
          <w:ilvl w:val="0"/>
          <w:numId w:val="6"/>
        </w:numPr>
      </w:pPr>
      <w:r>
        <w:t>Quelque</w:t>
      </w:r>
      <w:r w:rsidR="00C65392">
        <w:t xml:space="preserve"> </w:t>
      </w:r>
      <w:r>
        <w:t>soit le traitement (1 ou plusieurs comprimés par jour, 1 prise ou plusieurs prises par jour)</w:t>
      </w:r>
    </w:p>
    <w:p w14:paraId="274CBF0A" w14:textId="4C63F324" w:rsidR="00850952" w:rsidRDefault="00850952" w:rsidP="00850952">
      <w:pPr>
        <w:pStyle w:val="Paragraphedeliste"/>
        <w:numPr>
          <w:ilvl w:val="0"/>
          <w:numId w:val="6"/>
        </w:numPr>
      </w:pPr>
      <w:r>
        <w:t>Uniquement si le traitement est composé d’un seul comprimé par jour</w:t>
      </w:r>
    </w:p>
    <w:p w14:paraId="482B0EA2" w14:textId="119B6DAE" w:rsidR="001765B1" w:rsidRDefault="001765B1" w:rsidP="00850952">
      <w:pPr>
        <w:pStyle w:val="Paragraphedeliste"/>
        <w:numPr>
          <w:ilvl w:val="0"/>
          <w:numId w:val="6"/>
        </w:numPr>
      </w:pPr>
      <w:r>
        <w:t>Uniquement en cas de traiteme</w:t>
      </w:r>
      <w:r w:rsidR="00EF5396">
        <w:t>nt</w:t>
      </w:r>
      <w:r w:rsidR="00A422A0">
        <w:t xml:space="preserve"> continu (</w:t>
      </w:r>
      <w:r>
        <w:t>c'est-à-dire si le traitement VIH n’est pas intermittent (</w:t>
      </w:r>
      <w:r w:rsidR="00EF5396">
        <w:t xml:space="preserve">2, 3 ou </w:t>
      </w:r>
      <w:r>
        <w:t>4 jours par semaine) ou</w:t>
      </w:r>
      <w:r w:rsidR="00EF5396">
        <w:t xml:space="preserve"> si</w:t>
      </w:r>
      <w:r>
        <w:t xml:space="preserve"> la PrEP n’est pas à la demande).</w:t>
      </w:r>
    </w:p>
    <w:p w14:paraId="287923D3" w14:textId="77777777" w:rsidR="006F7F44" w:rsidRDefault="006F7F44" w:rsidP="006F7F44">
      <w:pPr>
        <w:pStyle w:val="Paragraphedeliste"/>
        <w:ind w:left="644"/>
      </w:pPr>
    </w:p>
    <w:p w14:paraId="7B61BDDC" w14:textId="4CB5250D" w:rsidR="00DE1038" w:rsidRDefault="00DE1038" w:rsidP="00DE1038">
      <w:pPr>
        <w:pStyle w:val="Paragraphedeliste"/>
        <w:numPr>
          <w:ilvl w:val="1"/>
          <w:numId w:val="6"/>
        </w:numPr>
      </w:pPr>
      <w:r>
        <w:t>Relatives aux conditions immunovirologiques</w:t>
      </w:r>
      <w:r w:rsidR="00C65392">
        <w:t> :</w:t>
      </w:r>
    </w:p>
    <w:p w14:paraId="6F62206E" w14:textId="39A68E02" w:rsidR="00215736" w:rsidRPr="00CA20E6" w:rsidRDefault="00215736" w:rsidP="006B0663">
      <w:pPr>
        <w:pStyle w:val="Paragraphedeliste"/>
        <w:numPr>
          <w:ilvl w:val="0"/>
          <w:numId w:val="6"/>
        </w:numPr>
      </w:pPr>
      <w:r w:rsidRPr="00CA20E6">
        <w:t xml:space="preserve">Si le traitement a débuté depuis </w:t>
      </w:r>
      <w:r w:rsidR="00F64F67" w:rsidRPr="00CA20E6">
        <w:t>&gt;</w:t>
      </w:r>
      <w:r w:rsidRPr="00CA20E6">
        <w:t xml:space="preserve"> 6 mois</w:t>
      </w:r>
      <w:r w:rsidR="0028456E" w:rsidRPr="0028456E">
        <w:t xml:space="preserve"> </w:t>
      </w:r>
      <w:r w:rsidR="0028456E">
        <w:t xml:space="preserve">et si </w:t>
      </w:r>
      <w:r w:rsidR="0028456E" w:rsidRPr="00CA20E6">
        <w:t xml:space="preserve">le </w:t>
      </w:r>
      <w:r w:rsidR="0028456E">
        <w:t>patient</w:t>
      </w:r>
      <w:r w:rsidR="0028456E" w:rsidRPr="00CA20E6">
        <w:t xml:space="preserve"> est d’accord </w:t>
      </w:r>
    </w:p>
    <w:p w14:paraId="4903EB53" w14:textId="4DAC3B1D" w:rsidR="00025C0E" w:rsidRPr="00CA20E6" w:rsidRDefault="006B0663" w:rsidP="006B0663">
      <w:pPr>
        <w:pStyle w:val="Paragraphedeliste"/>
        <w:numPr>
          <w:ilvl w:val="0"/>
          <w:numId w:val="6"/>
        </w:numPr>
      </w:pPr>
      <w:r w:rsidRPr="00CA20E6">
        <w:t xml:space="preserve">Si </w:t>
      </w:r>
      <w:r w:rsidR="00025C0E" w:rsidRPr="00CA20E6">
        <w:t xml:space="preserve">la CV est indétectable depuis </w:t>
      </w:r>
      <w:r w:rsidRPr="00CA20E6">
        <w:t>&gt;</w:t>
      </w:r>
      <w:r w:rsidR="00025C0E" w:rsidRPr="00CA20E6">
        <w:t xml:space="preserve"> 6 mois</w:t>
      </w:r>
      <w:r w:rsidRPr="00CA20E6">
        <w:t xml:space="preserve"> et</w:t>
      </w:r>
      <w:r w:rsidR="00025C0E" w:rsidRPr="00CA20E6">
        <w:t xml:space="preserve"> CD4 &gt; 500</w:t>
      </w:r>
      <w:r w:rsidR="0028456E" w:rsidRPr="0028456E">
        <w:t xml:space="preserve"> </w:t>
      </w:r>
      <w:r w:rsidR="0028456E">
        <w:t xml:space="preserve">et si </w:t>
      </w:r>
      <w:r w:rsidR="0028456E" w:rsidRPr="00CA20E6">
        <w:t xml:space="preserve">le </w:t>
      </w:r>
      <w:r w:rsidR="0028456E">
        <w:t>patient</w:t>
      </w:r>
      <w:r w:rsidR="0028456E" w:rsidRPr="00CA20E6">
        <w:t xml:space="preserve"> </w:t>
      </w:r>
      <w:r w:rsidR="0028456E">
        <w:t xml:space="preserve">VIH+ </w:t>
      </w:r>
      <w:r w:rsidR="0028456E" w:rsidRPr="00CA20E6">
        <w:t xml:space="preserve">est d’accord </w:t>
      </w:r>
    </w:p>
    <w:p w14:paraId="3667A0D3" w14:textId="32D1B504" w:rsidR="006B0663" w:rsidRPr="00CA20E6" w:rsidRDefault="006B0663" w:rsidP="006B0663">
      <w:pPr>
        <w:pStyle w:val="Paragraphedeliste"/>
        <w:numPr>
          <w:ilvl w:val="0"/>
          <w:numId w:val="6"/>
        </w:numPr>
      </w:pPr>
      <w:r w:rsidRPr="00CA20E6">
        <w:t>Si l’observance est bonne, quels que soient les résultats</w:t>
      </w:r>
      <w:r w:rsidR="0028456E" w:rsidRPr="0028456E">
        <w:t xml:space="preserve"> </w:t>
      </w:r>
      <w:r w:rsidR="0028456E">
        <w:t xml:space="preserve">et si </w:t>
      </w:r>
      <w:r w:rsidR="0028456E" w:rsidRPr="00CA20E6">
        <w:t xml:space="preserve">le </w:t>
      </w:r>
      <w:r w:rsidR="0028456E">
        <w:t>patient</w:t>
      </w:r>
      <w:r w:rsidR="0028456E" w:rsidRPr="00CA20E6">
        <w:t xml:space="preserve"> est d’accord </w:t>
      </w:r>
    </w:p>
    <w:p w14:paraId="6F1B1212" w14:textId="59726AE1" w:rsidR="00215736" w:rsidRDefault="00215736" w:rsidP="006B0663">
      <w:pPr>
        <w:pStyle w:val="Paragraphedeliste"/>
        <w:numPr>
          <w:ilvl w:val="0"/>
          <w:numId w:val="6"/>
        </w:numPr>
      </w:pPr>
      <w:r w:rsidRPr="00CA20E6">
        <w:t xml:space="preserve">Si </w:t>
      </w:r>
      <w:r w:rsidR="0028456E">
        <w:t xml:space="preserve">le </w:t>
      </w:r>
      <w:r w:rsidRPr="00CA20E6">
        <w:t xml:space="preserve">traitement </w:t>
      </w:r>
      <w:r w:rsidR="0028456E">
        <w:t xml:space="preserve">est </w:t>
      </w:r>
      <w:r w:rsidR="00F64F67" w:rsidRPr="00CA20E6">
        <w:t xml:space="preserve">débuté </w:t>
      </w:r>
      <w:r w:rsidRPr="00CA20E6">
        <w:t xml:space="preserve">depuis </w:t>
      </w:r>
      <w:r w:rsidR="00F64F67" w:rsidRPr="00CA20E6">
        <w:t xml:space="preserve">au moins 6 mois ET </w:t>
      </w:r>
      <w:r w:rsidR="0028456E">
        <w:t>la</w:t>
      </w:r>
      <w:r w:rsidR="00F64F67" w:rsidRPr="00CA20E6">
        <w:t xml:space="preserve"> CV</w:t>
      </w:r>
      <w:r w:rsidR="0028456E">
        <w:t xml:space="preserve"> est</w:t>
      </w:r>
      <w:r w:rsidR="00F64F67" w:rsidRPr="00CA20E6">
        <w:t xml:space="preserve"> indétectable depuis &gt; 6 mois ET </w:t>
      </w:r>
      <w:r w:rsidR="0028456E">
        <w:t>l’</w:t>
      </w:r>
      <w:r w:rsidR="00F64F67" w:rsidRPr="00CA20E6">
        <w:t>observance</w:t>
      </w:r>
      <w:r w:rsidR="0028456E">
        <w:t xml:space="preserve"> est </w:t>
      </w:r>
      <w:r w:rsidR="0028456E" w:rsidRPr="00CA20E6">
        <w:t>bonne</w:t>
      </w:r>
      <w:r w:rsidR="0028456E">
        <w:t xml:space="preserve"> et si</w:t>
      </w:r>
      <w:r w:rsidR="0028456E" w:rsidRPr="0028456E">
        <w:t xml:space="preserve"> </w:t>
      </w:r>
      <w:r w:rsidR="0028456E" w:rsidRPr="00CA20E6">
        <w:t xml:space="preserve">le </w:t>
      </w:r>
      <w:r w:rsidR="0028456E">
        <w:t>patient VIH+</w:t>
      </w:r>
      <w:r w:rsidR="006F7F44">
        <w:t xml:space="preserve"> est d’accord.</w:t>
      </w:r>
    </w:p>
    <w:p w14:paraId="61E641AD" w14:textId="77777777" w:rsidR="006F7F44" w:rsidRDefault="006F7F44" w:rsidP="006F7F44"/>
    <w:p w14:paraId="0B35D36A" w14:textId="77777777" w:rsidR="006F7F44" w:rsidRDefault="006F7F44" w:rsidP="006F7F44"/>
    <w:p w14:paraId="2AFC4334" w14:textId="77777777" w:rsidR="006F7F44" w:rsidRDefault="006F7F44" w:rsidP="006F7F44"/>
    <w:p w14:paraId="12C9A3FE" w14:textId="09E2912D" w:rsidR="00DE1038" w:rsidRPr="00CA20E6" w:rsidRDefault="00DE1038" w:rsidP="00DE1038">
      <w:pPr>
        <w:pStyle w:val="Paragraphedeliste"/>
        <w:numPr>
          <w:ilvl w:val="1"/>
          <w:numId w:val="6"/>
        </w:numPr>
      </w:pPr>
      <w:r>
        <w:lastRenderedPageBreak/>
        <w:t>Relatives aux conditions sociales</w:t>
      </w:r>
      <w:r w:rsidR="001765B1">
        <w:t xml:space="preserve"> du patient</w:t>
      </w:r>
      <w:r w:rsidR="00C65392">
        <w:t> :</w:t>
      </w:r>
    </w:p>
    <w:p w14:paraId="79824A39" w14:textId="26064789" w:rsidR="0028456E" w:rsidRDefault="0028456E" w:rsidP="0028456E">
      <w:pPr>
        <w:pStyle w:val="Paragraphedeliste"/>
        <w:numPr>
          <w:ilvl w:val="0"/>
          <w:numId w:val="6"/>
        </w:numPr>
      </w:pPr>
      <w:r>
        <w:t xml:space="preserve">Quelles que soient les conditions sociales du patient </w:t>
      </w:r>
    </w:p>
    <w:p w14:paraId="16666CEA" w14:textId="4117CC19" w:rsidR="0028456E" w:rsidRPr="00CA20E6" w:rsidRDefault="0028456E" w:rsidP="0028456E">
      <w:pPr>
        <w:pStyle w:val="Paragraphedeliste"/>
        <w:numPr>
          <w:ilvl w:val="0"/>
          <w:numId w:val="6"/>
        </w:numPr>
      </w:pPr>
      <w:r>
        <w:t>Si les conditions sociales du patient vous paraissent stables</w:t>
      </w:r>
      <w:r w:rsidR="001765B1">
        <w:t xml:space="preserve"> (en terme de couverture sociale, d’hébergement, d’accès aux droits, </w:t>
      </w:r>
      <w:r w:rsidR="00B26DF2">
        <w:t xml:space="preserve">de </w:t>
      </w:r>
      <w:r w:rsidR="001765B1">
        <w:t>ressources)</w:t>
      </w:r>
    </w:p>
    <w:p w14:paraId="73BE7BF4" w14:textId="1AF5355C" w:rsidR="0028456E" w:rsidRDefault="0028456E" w:rsidP="0028456E">
      <w:pPr>
        <w:pStyle w:val="Paragraphedeliste"/>
        <w:numPr>
          <w:ilvl w:val="0"/>
          <w:numId w:val="6"/>
        </w:numPr>
      </w:pPr>
      <w:r>
        <w:t>A la demande du patient, quels que soient les conditions sociales et les résultats des bilans</w:t>
      </w:r>
    </w:p>
    <w:p w14:paraId="2C15D276" w14:textId="27034E98" w:rsidR="006368E2" w:rsidRDefault="006B0663" w:rsidP="006368E2">
      <w:pPr>
        <w:pStyle w:val="Paragraphedeliste"/>
        <w:numPr>
          <w:ilvl w:val="0"/>
          <w:numId w:val="6"/>
        </w:numPr>
      </w:pPr>
      <w:r>
        <w:t xml:space="preserve">Autres : </w:t>
      </w:r>
    </w:p>
    <w:p w14:paraId="289C3193" w14:textId="77777777" w:rsidR="00913A6E" w:rsidRDefault="00913A6E" w:rsidP="005B4786"/>
    <w:p w14:paraId="2AAAF67C" w14:textId="77777777" w:rsidR="006F7F44" w:rsidRPr="002F0D7A" w:rsidRDefault="006F7F44" w:rsidP="005B4786"/>
    <w:p w14:paraId="5C37C4D8" w14:textId="1F9B6F2E" w:rsidR="006368E2" w:rsidRDefault="006368E2" w:rsidP="006368E2">
      <w:r>
        <w:t>Pour vous, les avantages à avoir une dispensation de médicaments pour 3 mois, en une fois</w:t>
      </w:r>
      <w:r w:rsidR="006B0663">
        <w:t xml:space="preserve"> pour les patients</w:t>
      </w:r>
      <w:r w:rsidR="00A422A0">
        <w:t xml:space="preserve"> seront</w:t>
      </w:r>
      <w:r w:rsidR="006B0663">
        <w:t> </w:t>
      </w:r>
      <w:r>
        <w:t>:</w:t>
      </w:r>
    </w:p>
    <w:p w14:paraId="6AA1E252" w14:textId="77777777" w:rsidR="00817316" w:rsidRDefault="00817316" w:rsidP="006368E2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  <w:gridCol w:w="1742"/>
      </w:tblGrid>
      <w:tr w:rsidR="00A105AE" w14:paraId="39922B8E" w14:textId="364518ED" w:rsidTr="00C95DD0">
        <w:tc>
          <w:tcPr>
            <w:tcW w:w="1741" w:type="dxa"/>
          </w:tcPr>
          <w:p w14:paraId="44D7D466" w14:textId="14EFFBDB" w:rsidR="00A105AE" w:rsidRDefault="00A105AE" w:rsidP="006368E2">
            <w:r>
              <w:t>Avantages</w:t>
            </w:r>
          </w:p>
        </w:tc>
        <w:tc>
          <w:tcPr>
            <w:tcW w:w="1741" w:type="dxa"/>
          </w:tcPr>
          <w:p w14:paraId="26FC2C11" w14:textId="559DB635" w:rsidR="00A105AE" w:rsidRDefault="00A105AE" w:rsidP="006368E2">
            <w:r>
              <w:t>absents</w:t>
            </w:r>
          </w:p>
        </w:tc>
        <w:tc>
          <w:tcPr>
            <w:tcW w:w="1742" w:type="dxa"/>
          </w:tcPr>
          <w:p w14:paraId="333347F1" w14:textId="175C4ED3" w:rsidR="00A105AE" w:rsidRDefault="00A105AE" w:rsidP="006368E2">
            <w:r>
              <w:t>Peu importants</w:t>
            </w:r>
          </w:p>
        </w:tc>
        <w:tc>
          <w:tcPr>
            <w:tcW w:w="1742" w:type="dxa"/>
          </w:tcPr>
          <w:p w14:paraId="515BB221" w14:textId="0401A01F" w:rsidR="00A105AE" w:rsidRDefault="00A105AE" w:rsidP="006368E2">
            <w:r>
              <w:t>importants</w:t>
            </w:r>
          </w:p>
        </w:tc>
        <w:tc>
          <w:tcPr>
            <w:tcW w:w="1742" w:type="dxa"/>
          </w:tcPr>
          <w:p w14:paraId="45CD8410" w14:textId="4CCD16C6" w:rsidR="00A105AE" w:rsidRDefault="00A105AE" w:rsidP="006368E2">
            <w:r>
              <w:t>Très importants</w:t>
            </w:r>
          </w:p>
        </w:tc>
        <w:tc>
          <w:tcPr>
            <w:tcW w:w="1742" w:type="dxa"/>
          </w:tcPr>
          <w:p w14:paraId="13DA1EC8" w14:textId="198B0E8D" w:rsidR="00A105AE" w:rsidRDefault="00A105AE" w:rsidP="006368E2">
            <w:r>
              <w:t>neutre</w:t>
            </w:r>
          </w:p>
        </w:tc>
      </w:tr>
      <w:tr w:rsidR="00A105AE" w14:paraId="7CBC1F8B" w14:textId="31DB9A9A" w:rsidTr="00C95DD0">
        <w:tc>
          <w:tcPr>
            <w:tcW w:w="1741" w:type="dxa"/>
          </w:tcPr>
          <w:p w14:paraId="44776D79" w14:textId="6C734DA5" w:rsidR="00A105AE" w:rsidRDefault="00A105AE" w:rsidP="00817316">
            <w:r>
              <w:t>Plus pratique</w:t>
            </w:r>
          </w:p>
          <w:p w14:paraId="379DAF58" w14:textId="77777777" w:rsidR="00A105AE" w:rsidRDefault="00A105AE" w:rsidP="006368E2"/>
        </w:tc>
        <w:tc>
          <w:tcPr>
            <w:tcW w:w="1741" w:type="dxa"/>
          </w:tcPr>
          <w:p w14:paraId="375C84C2" w14:textId="77777777" w:rsidR="00A105AE" w:rsidRDefault="00A105AE" w:rsidP="006368E2"/>
        </w:tc>
        <w:tc>
          <w:tcPr>
            <w:tcW w:w="1742" w:type="dxa"/>
          </w:tcPr>
          <w:p w14:paraId="735DCC62" w14:textId="77777777" w:rsidR="00A105AE" w:rsidRDefault="00A105AE" w:rsidP="006368E2"/>
        </w:tc>
        <w:tc>
          <w:tcPr>
            <w:tcW w:w="1742" w:type="dxa"/>
          </w:tcPr>
          <w:p w14:paraId="7076B77F" w14:textId="77777777" w:rsidR="00A105AE" w:rsidRDefault="00A105AE" w:rsidP="006368E2"/>
        </w:tc>
        <w:tc>
          <w:tcPr>
            <w:tcW w:w="1742" w:type="dxa"/>
          </w:tcPr>
          <w:p w14:paraId="156A728F" w14:textId="77777777" w:rsidR="00A105AE" w:rsidRDefault="00A105AE" w:rsidP="006368E2"/>
        </w:tc>
        <w:tc>
          <w:tcPr>
            <w:tcW w:w="1742" w:type="dxa"/>
          </w:tcPr>
          <w:p w14:paraId="50C6C569" w14:textId="77777777" w:rsidR="00A105AE" w:rsidRDefault="00A105AE" w:rsidP="006368E2"/>
        </w:tc>
      </w:tr>
      <w:tr w:rsidR="00A105AE" w14:paraId="54CFC642" w14:textId="74902136" w:rsidTr="00C95DD0">
        <w:tc>
          <w:tcPr>
            <w:tcW w:w="1741" w:type="dxa"/>
          </w:tcPr>
          <w:p w14:paraId="0332A69D" w14:textId="77777777" w:rsidR="00A105AE" w:rsidRDefault="00A105AE" w:rsidP="00817316">
            <w:r>
              <w:t>Moins de risques de rupture de traitement en fin de mois</w:t>
            </w:r>
          </w:p>
          <w:p w14:paraId="581300C5" w14:textId="77777777" w:rsidR="00A105AE" w:rsidRDefault="00A105AE" w:rsidP="006368E2"/>
        </w:tc>
        <w:tc>
          <w:tcPr>
            <w:tcW w:w="1741" w:type="dxa"/>
          </w:tcPr>
          <w:p w14:paraId="6C116758" w14:textId="77777777" w:rsidR="00A105AE" w:rsidRDefault="00A105AE" w:rsidP="006368E2"/>
        </w:tc>
        <w:tc>
          <w:tcPr>
            <w:tcW w:w="1742" w:type="dxa"/>
          </w:tcPr>
          <w:p w14:paraId="72B69CBE" w14:textId="77777777" w:rsidR="00A105AE" w:rsidRDefault="00A105AE" w:rsidP="006368E2"/>
        </w:tc>
        <w:tc>
          <w:tcPr>
            <w:tcW w:w="1742" w:type="dxa"/>
          </w:tcPr>
          <w:p w14:paraId="62A815F0" w14:textId="77777777" w:rsidR="00A105AE" w:rsidRDefault="00A105AE" w:rsidP="006368E2"/>
        </w:tc>
        <w:tc>
          <w:tcPr>
            <w:tcW w:w="1742" w:type="dxa"/>
          </w:tcPr>
          <w:p w14:paraId="655E8E33" w14:textId="77777777" w:rsidR="00A105AE" w:rsidRDefault="00A105AE" w:rsidP="006368E2"/>
        </w:tc>
        <w:tc>
          <w:tcPr>
            <w:tcW w:w="1742" w:type="dxa"/>
          </w:tcPr>
          <w:p w14:paraId="58570D2D" w14:textId="77777777" w:rsidR="00A105AE" w:rsidRDefault="00A105AE" w:rsidP="006368E2"/>
        </w:tc>
      </w:tr>
      <w:tr w:rsidR="00A105AE" w14:paraId="61663D00" w14:textId="1EA15B3B" w:rsidTr="00C95DD0">
        <w:tc>
          <w:tcPr>
            <w:tcW w:w="1741" w:type="dxa"/>
          </w:tcPr>
          <w:p w14:paraId="7C0293A8" w14:textId="77777777" w:rsidR="00A105AE" w:rsidRDefault="00A105AE" w:rsidP="00817316">
            <w:r>
              <w:t>Plus d’autonomie</w:t>
            </w:r>
          </w:p>
          <w:p w14:paraId="41F5BA0D" w14:textId="77777777" w:rsidR="00A105AE" w:rsidRDefault="00A105AE" w:rsidP="006368E2"/>
        </w:tc>
        <w:tc>
          <w:tcPr>
            <w:tcW w:w="1741" w:type="dxa"/>
          </w:tcPr>
          <w:p w14:paraId="0AEF6A07" w14:textId="77777777" w:rsidR="00A105AE" w:rsidRDefault="00A105AE" w:rsidP="006368E2"/>
        </w:tc>
        <w:tc>
          <w:tcPr>
            <w:tcW w:w="1742" w:type="dxa"/>
          </w:tcPr>
          <w:p w14:paraId="1DC35833" w14:textId="77777777" w:rsidR="00A105AE" w:rsidRDefault="00A105AE" w:rsidP="006368E2"/>
        </w:tc>
        <w:tc>
          <w:tcPr>
            <w:tcW w:w="1742" w:type="dxa"/>
          </w:tcPr>
          <w:p w14:paraId="6A1B6535" w14:textId="77777777" w:rsidR="00A105AE" w:rsidRDefault="00A105AE" w:rsidP="006368E2"/>
        </w:tc>
        <w:tc>
          <w:tcPr>
            <w:tcW w:w="1742" w:type="dxa"/>
          </w:tcPr>
          <w:p w14:paraId="38068370" w14:textId="77777777" w:rsidR="00A105AE" w:rsidRDefault="00A105AE" w:rsidP="006368E2"/>
        </w:tc>
        <w:tc>
          <w:tcPr>
            <w:tcW w:w="1742" w:type="dxa"/>
          </w:tcPr>
          <w:p w14:paraId="2F359EC8" w14:textId="77777777" w:rsidR="00A105AE" w:rsidRDefault="00A105AE" w:rsidP="006368E2"/>
        </w:tc>
      </w:tr>
      <w:tr w:rsidR="00A105AE" w14:paraId="57383323" w14:textId="371928E9" w:rsidTr="00C95DD0">
        <w:tc>
          <w:tcPr>
            <w:tcW w:w="1741" w:type="dxa"/>
          </w:tcPr>
          <w:p w14:paraId="7B13127B" w14:textId="77777777" w:rsidR="00A105AE" w:rsidRDefault="00A105AE" w:rsidP="00817316">
            <w:r>
              <w:t>Meilleure confidentialité</w:t>
            </w:r>
          </w:p>
          <w:p w14:paraId="2A3F1C04" w14:textId="77777777" w:rsidR="00A105AE" w:rsidRDefault="00A105AE" w:rsidP="006368E2"/>
        </w:tc>
        <w:tc>
          <w:tcPr>
            <w:tcW w:w="1741" w:type="dxa"/>
          </w:tcPr>
          <w:p w14:paraId="52229853" w14:textId="77777777" w:rsidR="00A105AE" w:rsidRDefault="00A105AE" w:rsidP="006368E2"/>
        </w:tc>
        <w:tc>
          <w:tcPr>
            <w:tcW w:w="1742" w:type="dxa"/>
          </w:tcPr>
          <w:p w14:paraId="143A7DF3" w14:textId="77777777" w:rsidR="00A105AE" w:rsidRDefault="00A105AE" w:rsidP="006368E2"/>
        </w:tc>
        <w:tc>
          <w:tcPr>
            <w:tcW w:w="1742" w:type="dxa"/>
          </w:tcPr>
          <w:p w14:paraId="22FE85EE" w14:textId="77777777" w:rsidR="00A105AE" w:rsidRDefault="00A105AE" w:rsidP="006368E2"/>
        </w:tc>
        <w:tc>
          <w:tcPr>
            <w:tcW w:w="1742" w:type="dxa"/>
          </w:tcPr>
          <w:p w14:paraId="1964CD36" w14:textId="77777777" w:rsidR="00A105AE" w:rsidRDefault="00A105AE" w:rsidP="006368E2"/>
        </w:tc>
        <w:tc>
          <w:tcPr>
            <w:tcW w:w="1742" w:type="dxa"/>
          </w:tcPr>
          <w:p w14:paraId="5B434CB5" w14:textId="77777777" w:rsidR="00A105AE" w:rsidRDefault="00A105AE" w:rsidP="006368E2"/>
        </w:tc>
      </w:tr>
      <w:tr w:rsidR="00A105AE" w14:paraId="1B54EFEF" w14:textId="3FE2A255" w:rsidTr="00C95DD0">
        <w:tc>
          <w:tcPr>
            <w:tcW w:w="1741" w:type="dxa"/>
          </w:tcPr>
          <w:p w14:paraId="1ED791EF" w14:textId="77777777" w:rsidR="00A105AE" w:rsidRDefault="00A105AE" w:rsidP="00817316">
            <w:r>
              <w:t>Meilleure qualité de vie</w:t>
            </w:r>
          </w:p>
          <w:p w14:paraId="220EB835" w14:textId="77777777" w:rsidR="00A105AE" w:rsidRDefault="00A105AE" w:rsidP="006368E2"/>
        </w:tc>
        <w:tc>
          <w:tcPr>
            <w:tcW w:w="1741" w:type="dxa"/>
          </w:tcPr>
          <w:p w14:paraId="29BD91B6" w14:textId="77777777" w:rsidR="00A105AE" w:rsidRDefault="00A105AE" w:rsidP="006368E2"/>
        </w:tc>
        <w:tc>
          <w:tcPr>
            <w:tcW w:w="1742" w:type="dxa"/>
          </w:tcPr>
          <w:p w14:paraId="688BBF64" w14:textId="77777777" w:rsidR="00A105AE" w:rsidRDefault="00A105AE" w:rsidP="006368E2"/>
        </w:tc>
        <w:tc>
          <w:tcPr>
            <w:tcW w:w="1742" w:type="dxa"/>
          </w:tcPr>
          <w:p w14:paraId="543A5C15" w14:textId="77777777" w:rsidR="00A105AE" w:rsidRDefault="00A105AE" w:rsidP="006368E2"/>
        </w:tc>
        <w:tc>
          <w:tcPr>
            <w:tcW w:w="1742" w:type="dxa"/>
          </w:tcPr>
          <w:p w14:paraId="5DEB7C07" w14:textId="77777777" w:rsidR="00A105AE" w:rsidRDefault="00A105AE" w:rsidP="006368E2"/>
        </w:tc>
        <w:tc>
          <w:tcPr>
            <w:tcW w:w="1742" w:type="dxa"/>
          </w:tcPr>
          <w:p w14:paraId="747A63E7" w14:textId="77777777" w:rsidR="00A105AE" w:rsidRDefault="00A105AE" w:rsidP="006368E2"/>
        </w:tc>
      </w:tr>
      <w:tr w:rsidR="00A105AE" w14:paraId="36C89356" w14:textId="16578AA2" w:rsidTr="00C95DD0">
        <w:tc>
          <w:tcPr>
            <w:tcW w:w="1741" w:type="dxa"/>
          </w:tcPr>
          <w:p w14:paraId="70B9352E" w14:textId="77777777" w:rsidR="00A105AE" w:rsidRDefault="00A105AE" w:rsidP="00817316">
            <w:r>
              <w:t xml:space="preserve">Plus économique </w:t>
            </w:r>
          </w:p>
          <w:p w14:paraId="248551C2" w14:textId="77777777" w:rsidR="00A105AE" w:rsidRDefault="00A105AE" w:rsidP="006368E2"/>
        </w:tc>
        <w:tc>
          <w:tcPr>
            <w:tcW w:w="1741" w:type="dxa"/>
          </w:tcPr>
          <w:p w14:paraId="299E4037" w14:textId="77777777" w:rsidR="00A105AE" w:rsidRDefault="00A105AE" w:rsidP="006368E2"/>
        </w:tc>
        <w:tc>
          <w:tcPr>
            <w:tcW w:w="1742" w:type="dxa"/>
          </w:tcPr>
          <w:p w14:paraId="3712556C" w14:textId="77777777" w:rsidR="00A105AE" w:rsidRDefault="00A105AE" w:rsidP="006368E2"/>
        </w:tc>
        <w:tc>
          <w:tcPr>
            <w:tcW w:w="1742" w:type="dxa"/>
          </w:tcPr>
          <w:p w14:paraId="5563E919" w14:textId="77777777" w:rsidR="00A105AE" w:rsidRDefault="00A105AE" w:rsidP="006368E2"/>
        </w:tc>
        <w:tc>
          <w:tcPr>
            <w:tcW w:w="1742" w:type="dxa"/>
          </w:tcPr>
          <w:p w14:paraId="74F24E41" w14:textId="77777777" w:rsidR="00A105AE" w:rsidRDefault="00A105AE" w:rsidP="006368E2"/>
        </w:tc>
        <w:tc>
          <w:tcPr>
            <w:tcW w:w="1742" w:type="dxa"/>
          </w:tcPr>
          <w:p w14:paraId="376E2A1D" w14:textId="77777777" w:rsidR="00A105AE" w:rsidRDefault="00A105AE" w:rsidP="006368E2"/>
        </w:tc>
      </w:tr>
      <w:tr w:rsidR="00A105AE" w14:paraId="4C80904A" w14:textId="18527C65" w:rsidTr="00C95DD0">
        <w:tc>
          <w:tcPr>
            <w:tcW w:w="1741" w:type="dxa"/>
          </w:tcPr>
          <w:p w14:paraId="48EB8910" w14:textId="0862D1F8" w:rsidR="00A105AE" w:rsidRDefault="00A105AE" w:rsidP="00817316">
            <w:r>
              <w:t>Autre, définissez</w:t>
            </w:r>
          </w:p>
          <w:p w14:paraId="0EF61524" w14:textId="77777777" w:rsidR="00A105AE" w:rsidRDefault="00A105AE" w:rsidP="00817316"/>
          <w:p w14:paraId="47C91D6A" w14:textId="77777777" w:rsidR="00A105AE" w:rsidRDefault="00A105AE" w:rsidP="006368E2"/>
        </w:tc>
        <w:tc>
          <w:tcPr>
            <w:tcW w:w="1741" w:type="dxa"/>
          </w:tcPr>
          <w:p w14:paraId="097A36D0" w14:textId="77777777" w:rsidR="00A105AE" w:rsidRDefault="00A105AE" w:rsidP="006368E2"/>
        </w:tc>
        <w:tc>
          <w:tcPr>
            <w:tcW w:w="1742" w:type="dxa"/>
          </w:tcPr>
          <w:p w14:paraId="30959218" w14:textId="77777777" w:rsidR="00A105AE" w:rsidRDefault="00A105AE" w:rsidP="006368E2"/>
        </w:tc>
        <w:tc>
          <w:tcPr>
            <w:tcW w:w="1742" w:type="dxa"/>
          </w:tcPr>
          <w:p w14:paraId="751275F6" w14:textId="77777777" w:rsidR="00A105AE" w:rsidRDefault="00A105AE" w:rsidP="006368E2"/>
        </w:tc>
        <w:tc>
          <w:tcPr>
            <w:tcW w:w="1742" w:type="dxa"/>
          </w:tcPr>
          <w:p w14:paraId="60445700" w14:textId="77777777" w:rsidR="00A105AE" w:rsidRDefault="00A105AE" w:rsidP="006368E2"/>
        </w:tc>
        <w:tc>
          <w:tcPr>
            <w:tcW w:w="1742" w:type="dxa"/>
          </w:tcPr>
          <w:p w14:paraId="2F7AEAB6" w14:textId="77777777" w:rsidR="00A105AE" w:rsidRDefault="00A105AE" w:rsidP="006368E2"/>
        </w:tc>
      </w:tr>
    </w:tbl>
    <w:p w14:paraId="5F745049" w14:textId="77777777" w:rsidR="00817316" w:rsidRDefault="00817316" w:rsidP="006368E2"/>
    <w:p w14:paraId="0C38DAF6" w14:textId="77777777" w:rsidR="00817316" w:rsidRDefault="00817316" w:rsidP="006368E2"/>
    <w:p w14:paraId="7C34CC0E" w14:textId="77777777" w:rsidR="00817316" w:rsidRDefault="00817316" w:rsidP="006368E2"/>
    <w:p w14:paraId="7BBECFA8" w14:textId="77777777" w:rsidR="006F7F44" w:rsidRDefault="006F7F44" w:rsidP="006F7F44">
      <w:pPr>
        <w:ind w:left="360"/>
      </w:pPr>
    </w:p>
    <w:p w14:paraId="1B9B5D5F" w14:textId="77777777" w:rsidR="00817316" w:rsidRDefault="00817316" w:rsidP="006F7F44">
      <w:pPr>
        <w:ind w:left="360"/>
      </w:pPr>
    </w:p>
    <w:p w14:paraId="3259D397" w14:textId="77777777" w:rsidR="00817316" w:rsidRDefault="00817316" w:rsidP="006F7F44">
      <w:pPr>
        <w:ind w:left="360"/>
      </w:pPr>
    </w:p>
    <w:p w14:paraId="3B1705AC" w14:textId="77777777" w:rsidR="00817316" w:rsidRDefault="00817316" w:rsidP="006F7F44">
      <w:pPr>
        <w:ind w:left="360"/>
      </w:pPr>
    </w:p>
    <w:p w14:paraId="7D416BB3" w14:textId="77777777" w:rsidR="00817316" w:rsidRDefault="00817316" w:rsidP="006F7F44">
      <w:pPr>
        <w:ind w:left="360"/>
      </w:pPr>
    </w:p>
    <w:p w14:paraId="65690FE1" w14:textId="01ADF09A" w:rsidR="001765B1" w:rsidRDefault="006368E2" w:rsidP="006368E2">
      <w:r>
        <w:lastRenderedPageBreak/>
        <w:t>Pour vous, les inconvénients et les risques en cas de dispensation de médicaments pour 3 mois, en une fois</w:t>
      </w:r>
      <w:r w:rsidR="006B0663">
        <w:t xml:space="preserve"> pour les patients</w:t>
      </w:r>
      <w:r w:rsidR="001765B1">
        <w:t xml:space="preserve"> seront</w:t>
      </w:r>
      <w:r w:rsidR="006F7F44">
        <w:t> :</w:t>
      </w:r>
    </w:p>
    <w:p w14:paraId="08F3FE78" w14:textId="77777777" w:rsidR="006F7F44" w:rsidRDefault="006F7F44" w:rsidP="006368E2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18"/>
        <w:gridCol w:w="1502"/>
        <w:gridCol w:w="1603"/>
        <w:gridCol w:w="1603"/>
        <w:gridCol w:w="1620"/>
        <w:gridCol w:w="1704"/>
      </w:tblGrid>
      <w:tr w:rsidR="006F7F44" w14:paraId="2F2D5E41" w14:textId="77777777" w:rsidTr="006F7F44">
        <w:tc>
          <w:tcPr>
            <w:tcW w:w="1741" w:type="dxa"/>
          </w:tcPr>
          <w:p w14:paraId="4733F4A8" w14:textId="18850422" w:rsidR="006F7F44" w:rsidRDefault="006F7F44" w:rsidP="006368E2">
            <w:r>
              <w:t>Risques/inconvénients</w:t>
            </w:r>
          </w:p>
        </w:tc>
        <w:tc>
          <w:tcPr>
            <w:tcW w:w="1741" w:type="dxa"/>
          </w:tcPr>
          <w:p w14:paraId="2F3DA0AE" w14:textId="3ECE1B7F" w:rsidR="006F7F44" w:rsidRDefault="00817316" w:rsidP="006368E2">
            <w:r>
              <w:t>absents</w:t>
            </w:r>
            <w:r w:rsidR="006F7F44">
              <w:t xml:space="preserve">  </w:t>
            </w:r>
          </w:p>
        </w:tc>
        <w:tc>
          <w:tcPr>
            <w:tcW w:w="1742" w:type="dxa"/>
          </w:tcPr>
          <w:p w14:paraId="6A4A1045" w14:textId="6176A6D8" w:rsidR="006F7F44" w:rsidRDefault="006F7F44" w:rsidP="006368E2">
            <w:r>
              <w:t xml:space="preserve">peu importants  </w:t>
            </w:r>
          </w:p>
        </w:tc>
        <w:tc>
          <w:tcPr>
            <w:tcW w:w="1742" w:type="dxa"/>
          </w:tcPr>
          <w:p w14:paraId="365F17D6" w14:textId="09DF55DA" w:rsidR="006F7F44" w:rsidRDefault="006F7F44" w:rsidP="006368E2">
            <w:r>
              <w:t>importants</w:t>
            </w:r>
          </w:p>
        </w:tc>
        <w:tc>
          <w:tcPr>
            <w:tcW w:w="1742" w:type="dxa"/>
          </w:tcPr>
          <w:p w14:paraId="79222E60" w14:textId="35BD0047" w:rsidR="006F7F44" w:rsidRDefault="006F7F44" w:rsidP="006368E2">
            <w:r>
              <w:t>très importants </w:t>
            </w:r>
          </w:p>
        </w:tc>
        <w:tc>
          <w:tcPr>
            <w:tcW w:w="1742" w:type="dxa"/>
          </w:tcPr>
          <w:p w14:paraId="2F5A1D93" w14:textId="25C73BFC" w:rsidR="006F7F44" w:rsidRDefault="006F7F44" w:rsidP="006368E2">
            <w:r>
              <w:t>systématiques</w:t>
            </w:r>
          </w:p>
        </w:tc>
      </w:tr>
      <w:tr w:rsidR="006F7F44" w14:paraId="69941A5D" w14:textId="77777777" w:rsidTr="006F7F44">
        <w:tc>
          <w:tcPr>
            <w:tcW w:w="1741" w:type="dxa"/>
          </w:tcPr>
          <w:p w14:paraId="7A85B2E2" w14:textId="15E9492A" w:rsidR="006F7F44" w:rsidRDefault="00B26DF2" w:rsidP="006368E2">
            <w:r>
              <w:t>C</w:t>
            </w:r>
            <w:r w:rsidR="006F7F44">
              <w:t xml:space="preserve">omplication </w:t>
            </w:r>
            <w:r w:rsidR="00C65392">
              <w:t>administrative (en termes de dispensation gratuite et/ou remboursement)</w:t>
            </w:r>
          </w:p>
        </w:tc>
        <w:tc>
          <w:tcPr>
            <w:tcW w:w="1741" w:type="dxa"/>
          </w:tcPr>
          <w:p w14:paraId="762C8F0B" w14:textId="77777777" w:rsidR="006F7F44" w:rsidRDefault="006F7F44" w:rsidP="006368E2"/>
        </w:tc>
        <w:tc>
          <w:tcPr>
            <w:tcW w:w="1742" w:type="dxa"/>
          </w:tcPr>
          <w:p w14:paraId="26789E72" w14:textId="77777777" w:rsidR="006F7F44" w:rsidRDefault="006F7F44" w:rsidP="006368E2"/>
        </w:tc>
        <w:tc>
          <w:tcPr>
            <w:tcW w:w="1742" w:type="dxa"/>
          </w:tcPr>
          <w:p w14:paraId="7C634238" w14:textId="77777777" w:rsidR="006F7F44" w:rsidRDefault="006F7F44" w:rsidP="006368E2"/>
        </w:tc>
        <w:tc>
          <w:tcPr>
            <w:tcW w:w="1742" w:type="dxa"/>
          </w:tcPr>
          <w:p w14:paraId="06F05123" w14:textId="77777777" w:rsidR="006F7F44" w:rsidRDefault="006F7F44" w:rsidP="006368E2"/>
        </w:tc>
        <w:tc>
          <w:tcPr>
            <w:tcW w:w="1742" w:type="dxa"/>
          </w:tcPr>
          <w:p w14:paraId="4C6569AE" w14:textId="77777777" w:rsidR="006F7F44" w:rsidRDefault="006F7F44" w:rsidP="006368E2"/>
        </w:tc>
      </w:tr>
      <w:tr w:rsidR="006F7F44" w14:paraId="388079B8" w14:textId="77777777" w:rsidTr="006F7F44">
        <w:tc>
          <w:tcPr>
            <w:tcW w:w="1741" w:type="dxa"/>
          </w:tcPr>
          <w:p w14:paraId="71C46009" w14:textId="254652F5" w:rsidR="006F7F44" w:rsidRDefault="00B26DF2" w:rsidP="006368E2">
            <w:r>
              <w:t>N</w:t>
            </w:r>
            <w:r w:rsidR="006F7F44">
              <w:t>on dispensation en cas de perte d’un conditionnement de 3 mois</w:t>
            </w:r>
          </w:p>
        </w:tc>
        <w:tc>
          <w:tcPr>
            <w:tcW w:w="1741" w:type="dxa"/>
          </w:tcPr>
          <w:p w14:paraId="15A53BF3" w14:textId="77777777" w:rsidR="006F7F44" w:rsidRDefault="006F7F44" w:rsidP="006368E2"/>
        </w:tc>
        <w:tc>
          <w:tcPr>
            <w:tcW w:w="1742" w:type="dxa"/>
          </w:tcPr>
          <w:p w14:paraId="7EF9845C" w14:textId="77777777" w:rsidR="006F7F44" w:rsidRDefault="006F7F44" w:rsidP="006368E2"/>
        </w:tc>
        <w:tc>
          <w:tcPr>
            <w:tcW w:w="1742" w:type="dxa"/>
          </w:tcPr>
          <w:p w14:paraId="4557A845" w14:textId="77777777" w:rsidR="006F7F44" w:rsidRDefault="006F7F44" w:rsidP="006368E2"/>
        </w:tc>
        <w:tc>
          <w:tcPr>
            <w:tcW w:w="1742" w:type="dxa"/>
          </w:tcPr>
          <w:p w14:paraId="4EDF39CE" w14:textId="77777777" w:rsidR="006F7F44" w:rsidRDefault="006F7F44" w:rsidP="006368E2"/>
        </w:tc>
        <w:tc>
          <w:tcPr>
            <w:tcW w:w="1742" w:type="dxa"/>
          </w:tcPr>
          <w:p w14:paraId="64B96C66" w14:textId="77777777" w:rsidR="006F7F44" w:rsidRDefault="006F7F44" w:rsidP="006368E2"/>
        </w:tc>
      </w:tr>
      <w:tr w:rsidR="006F7F44" w14:paraId="37CAD3CF" w14:textId="77777777" w:rsidTr="006F7F44">
        <w:tc>
          <w:tcPr>
            <w:tcW w:w="1741" w:type="dxa"/>
          </w:tcPr>
          <w:p w14:paraId="33CA5A91" w14:textId="221F4928" w:rsidR="006F7F44" w:rsidRDefault="00B26DF2" w:rsidP="006368E2">
            <w:r>
              <w:t>D</w:t>
            </w:r>
            <w:r w:rsidR="006F7F44">
              <w:t xml:space="preserve">éfaut de suivi sur l’observance, les interactions médicamenteuses et les effets indésirables par le pharmacien </w:t>
            </w:r>
          </w:p>
        </w:tc>
        <w:tc>
          <w:tcPr>
            <w:tcW w:w="1741" w:type="dxa"/>
          </w:tcPr>
          <w:p w14:paraId="75013487" w14:textId="77777777" w:rsidR="006F7F44" w:rsidRDefault="006F7F44" w:rsidP="006368E2"/>
        </w:tc>
        <w:tc>
          <w:tcPr>
            <w:tcW w:w="1742" w:type="dxa"/>
          </w:tcPr>
          <w:p w14:paraId="4A4926AA" w14:textId="77777777" w:rsidR="006F7F44" w:rsidRDefault="006F7F44" w:rsidP="006368E2"/>
        </w:tc>
        <w:tc>
          <w:tcPr>
            <w:tcW w:w="1742" w:type="dxa"/>
          </w:tcPr>
          <w:p w14:paraId="735D18E7" w14:textId="77777777" w:rsidR="006F7F44" w:rsidRDefault="006F7F44" w:rsidP="006368E2"/>
        </w:tc>
        <w:tc>
          <w:tcPr>
            <w:tcW w:w="1742" w:type="dxa"/>
          </w:tcPr>
          <w:p w14:paraId="55914B41" w14:textId="77777777" w:rsidR="006F7F44" w:rsidRDefault="006F7F44" w:rsidP="006368E2"/>
        </w:tc>
        <w:tc>
          <w:tcPr>
            <w:tcW w:w="1742" w:type="dxa"/>
          </w:tcPr>
          <w:p w14:paraId="4200E7D6" w14:textId="77777777" w:rsidR="006F7F44" w:rsidRDefault="006F7F44" w:rsidP="006368E2"/>
        </w:tc>
      </w:tr>
      <w:tr w:rsidR="006F7F44" w14:paraId="575414AD" w14:textId="77777777" w:rsidTr="006F7F44">
        <w:tc>
          <w:tcPr>
            <w:tcW w:w="1741" w:type="dxa"/>
          </w:tcPr>
          <w:p w14:paraId="7B2C8895" w14:textId="29043984" w:rsidR="006F7F44" w:rsidRDefault="006F7F44" w:rsidP="006368E2">
            <w:r>
              <w:t>Diff</w:t>
            </w:r>
            <w:r w:rsidR="00A422A0">
              <w:t>i</w:t>
            </w:r>
            <w:r>
              <w:t>cultés de dispensation en cas de traitement intermittent (type 4D chez les PVBVIH ou à la demande en cas de PrEP)</w:t>
            </w:r>
          </w:p>
        </w:tc>
        <w:tc>
          <w:tcPr>
            <w:tcW w:w="1741" w:type="dxa"/>
          </w:tcPr>
          <w:p w14:paraId="7680BAE8" w14:textId="77777777" w:rsidR="006F7F44" w:rsidRDefault="006F7F44" w:rsidP="006368E2"/>
        </w:tc>
        <w:tc>
          <w:tcPr>
            <w:tcW w:w="1742" w:type="dxa"/>
          </w:tcPr>
          <w:p w14:paraId="438F3D02" w14:textId="77777777" w:rsidR="006F7F44" w:rsidRDefault="006F7F44" w:rsidP="006368E2"/>
        </w:tc>
        <w:tc>
          <w:tcPr>
            <w:tcW w:w="1742" w:type="dxa"/>
          </w:tcPr>
          <w:p w14:paraId="692450C3" w14:textId="77777777" w:rsidR="006F7F44" w:rsidRDefault="006F7F44" w:rsidP="006368E2"/>
        </w:tc>
        <w:tc>
          <w:tcPr>
            <w:tcW w:w="1742" w:type="dxa"/>
          </w:tcPr>
          <w:p w14:paraId="313B3D48" w14:textId="77777777" w:rsidR="006F7F44" w:rsidRDefault="006F7F44" w:rsidP="006368E2"/>
        </w:tc>
        <w:tc>
          <w:tcPr>
            <w:tcW w:w="1742" w:type="dxa"/>
          </w:tcPr>
          <w:p w14:paraId="48AAB0F9" w14:textId="77777777" w:rsidR="006F7F44" w:rsidRDefault="006F7F44" w:rsidP="006368E2"/>
        </w:tc>
      </w:tr>
      <w:tr w:rsidR="006F7F44" w14:paraId="4C5C208F" w14:textId="77777777" w:rsidTr="006F7F44">
        <w:tc>
          <w:tcPr>
            <w:tcW w:w="1741" w:type="dxa"/>
          </w:tcPr>
          <w:p w14:paraId="4FAA10FB" w14:textId="126E356C" w:rsidR="006F7F44" w:rsidRDefault="006F7F44" w:rsidP="006368E2">
            <w:r>
              <w:t>Nécessité d’anticipation du patient (car pas de stock possible)</w:t>
            </w:r>
          </w:p>
        </w:tc>
        <w:tc>
          <w:tcPr>
            <w:tcW w:w="1741" w:type="dxa"/>
          </w:tcPr>
          <w:p w14:paraId="4A5A48BF" w14:textId="77777777" w:rsidR="006F7F44" w:rsidRDefault="006F7F44" w:rsidP="006368E2"/>
        </w:tc>
        <w:tc>
          <w:tcPr>
            <w:tcW w:w="1742" w:type="dxa"/>
          </w:tcPr>
          <w:p w14:paraId="04A59FE2" w14:textId="77777777" w:rsidR="006F7F44" w:rsidRDefault="006F7F44" w:rsidP="006368E2"/>
        </w:tc>
        <w:tc>
          <w:tcPr>
            <w:tcW w:w="1742" w:type="dxa"/>
          </w:tcPr>
          <w:p w14:paraId="60F34211" w14:textId="77777777" w:rsidR="006F7F44" w:rsidRDefault="006F7F44" w:rsidP="006368E2"/>
        </w:tc>
        <w:tc>
          <w:tcPr>
            <w:tcW w:w="1742" w:type="dxa"/>
          </w:tcPr>
          <w:p w14:paraId="6F3A8361" w14:textId="77777777" w:rsidR="006F7F44" w:rsidRDefault="006F7F44" w:rsidP="006368E2"/>
        </w:tc>
        <w:tc>
          <w:tcPr>
            <w:tcW w:w="1742" w:type="dxa"/>
          </w:tcPr>
          <w:p w14:paraId="32CF0E16" w14:textId="77777777" w:rsidR="006F7F44" w:rsidRDefault="006F7F44" w:rsidP="006368E2"/>
        </w:tc>
      </w:tr>
      <w:tr w:rsidR="006F7F44" w14:paraId="4F745AC2" w14:textId="77777777" w:rsidTr="006F7F44">
        <w:tc>
          <w:tcPr>
            <w:tcW w:w="1741" w:type="dxa"/>
          </w:tcPr>
          <w:p w14:paraId="285CBA46" w14:textId="77777777" w:rsidR="006F7F44" w:rsidRDefault="006F7F44" w:rsidP="006368E2">
            <w:r>
              <w:t>Plus cher</w:t>
            </w:r>
          </w:p>
          <w:p w14:paraId="0559DB21" w14:textId="31A880AA" w:rsidR="00C65392" w:rsidRDefault="00C65392" w:rsidP="006368E2"/>
        </w:tc>
        <w:tc>
          <w:tcPr>
            <w:tcW w:w="1741" w:type="dxa"/>
          </w:tcPr>
          <w:p w14:paraId="633837E9" w14:textId="77777777" w:rsidR="006F7F44" w:rsidRDefault="006F7F44" w:rsidP="006368E2"/>
        </w:tc>
        <w:tc>
          <w:tcPr>
            <w:tcW w:w="1742" w:type="dxa"/>
          </w:tcPr>
          <w:p w14:paraId="7EC5C4F3" w14:textId="77777777" w:rsidR="006F7F44" w:rsidRDefault="006F7F44" w:rsidP="006368E2"/>
        </w:tc>
        <w:tc>
          <w:tcPr>
            <w:tcW w:w="1742" w:type="dxa"/>
          </w:tcPr>
          <w:p w14:paraId="0421A048" w14:textId="77777777" w:rsidR="006F7F44" w:rsidRDefault="006F7F44" w:rsidP="006368E2"/>
        </w:tc>
        <w:tc>
          <w:tcPr>
            <w:tcW w:w="1742" w:type="dxa"/>
          </w:tcPr>
          <w:p w14:paraId="190EA354" w14:textId="77777777" w:rsidR="006F7F44" w:rsidRDefault="006F7F44" w:rsidP="006368E2"/>
        </w:tc>
        <w:tc>
          <w:tcPr>
            <w:tcW w:w="1742" w:type="dxa"/>
          </w:tcPr>
          <w:p w14:paraId="619C97B1" w14:textId="77777777" w:rsidR="006F7F44" w:rsidRDefault="006F7F44" w:rsidP="006368E2"/>
        </w:tc>
      </w:tr>
      <w:tr w:rsidR="006F7F44" w14:paraId="4E9030FC" w14:textId="77777777" w:rsidTr="006F7F44">
        <w:tc>
          <w:tcPr>
            <w:tcW w:w="1741" w:type="dxa"/>
          </w:tcPr>
          <w:p w14:paraId="68BF1AB9" w14:textId="36D7DE0C" w:rsidR="006F7F44" w:rsidRDefault="006F7F44" w:rsidP="006368E2">
            <w:r>
              <w:t>Autre, définissez</w:t>
            </w:r>
          </w:p>
          <w:p w14:paraId="3DCAAF2D" w14:textId="7EC84B8D" w:rsidR="006F7F44" w:rsidRDefault="006F7F44" w:rsidP="006368E2"/>
        </w:tc>
        <w:tc>
          <w:tcPr>
            <w:tcW w:w="1741" w:type="dxa"/>
          </w:tcPr>
          <w:p w14:paraId="23AF1E00" w14:textId="77777777" w:rsidR="006F7F44" w:rsidRDefault="006F7F44" w:rsidP="006368E2"/>
        </w:tc>
        <w:tc>
          <w:tcPr>
            <w:tcW w:w="1742" w:type="dxa"/>
          </w:tcPr>
          <w:p w14:paraId="101EB8E0" w14:textId="77777777" w:rsidR="006F7F44" w:rsidRDefault="006F7F44" w:rsidP="006368E2"/>
        </w:tc>
        <w:tc>
          <w:tcPr>
            <w:tcW w:w="1742" w:type="dxa"/>
          </w:tcPr>
          <w:p w14:paraId="05A718CF" w14:textId="77777777" w:rsidR="006F7F44" w:rsidRDefault="006F7F44" w:rsidP="006368E2"/>
        </w:tc>
        <w:tc>
          <w:tcPr>
            <w:tcW w:w="1742" w:type="dxa"/>
          </w:tcPr>
          <w:p w14:paraId="766F6FD9" w14:textId="77777777" w:rsidR="006F7F44" w:rsidRDefault="006F7F44" w:rsidP="006368E2"/>
        </w:tc>
        <w:tc>
          <w:tcPr>
            <w:tcW w:w="1742" w:type="dxa"/>
          </w:tcPr>
          <w:p w14:paraId="2C22CFF2" w14:textId="77777777" w:rsidR="006F7F44" w:rsidRDefault="006F7F44" w:rsidP="006368E2"/>
        </w:tc>
      </w:tr>
    </w:tbl>
    <w:p w14:paraId="1375EFC1" w14:textId="77777777" w:rsidR="006F7F44" w:rsidRDefault="006F7F44" w:rsidP="006368E2"/>
    <w:p w14:paraId="37AB86D4" w14:textId="77777777" w:rsidR="006368E2" w:rsidRPr="00F64F67" w:rsidRDefault="006368E2" w:rsidP="006368E2">
      <w:pPr>
        <w:rPr>
          <w:sz w:val="18"/>
          <w:szCs w:val="18"/>
        </w:rPr>
      </w:pPr>
    </w:p>
    <w:p w14:paraId="09442AC6" w14:textId="77777777" w:rsidR="00C65392" w:rsidRDefault="006368E2">
      <w:r>
        <w:t>Vos commentaires et suggestions</w:t>
      </w:r>
      <w:r w:rsidR="003961E0">
        <w:t> :</w:t>
      </w:r>
    </w:p>
    <w:p w14:paraId="4A604B18" w14:textId="7D255CF6" w:rsidR="00784E09" w:rsidRDefault="003961E0">
      <w:r>
        <w:t>…</w:t>
      </w:r>
      <w:r w:rsidR="00C65392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..</w:t>
      </w:r>
    </w:p>
    <w:p w14:paraId="68BB6C81" w14:textId="793E84A0" w:rsidR="00F86CEC" w:rsidRPr="00F64F67" w:rsidRDefault="00F86CEC">
      <w:pPr>
        <w:rPr>
          <w:sz w:val="18"/>
          <w:szCs w:val="18"/>
        </w:rPr>
      </w:pPr>
    </w:p>
    <w:p w14:paraId="623CA13F" w14:textId="77777777" w:rsidR="00742996" w:rsidRDefault="00742996"/>
    <w:p w14:paraId="5DF6423E" w14:textId="15A66138" w:rsidR="00FA5D30" w:rsidRDefault="00F86CEC">
      <w:r>
        <w:t>Merci d’avoir participé !</w:t>
      </w:r>
    </w:p>
    <w:sectPr w:rsidR="00FA5D30" w:rsidSect="003961E0">
      <w:headerReference w:type="default" r:id="rId7"/>
      <w:footerReference w:type="even" r:id="rId8"/>
      <w:footerReference w:type="default" r:id="rId9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60B08" w16cex:dateUtc="2020-05-25T07:14:00Z"/>
  <w16cex:commentExtensible w16cex:durableId="22760B20" w16cex:dateUtc="2020-05-25T07:15:00Z"/>
  <w16cex:commentExtensible w16cex:durableId="22760B8B" w16cex:dateUtc="2020-05-25T07:16:00Z"/>
  <w16cex:commentExtensible w16cex:durableId="22760B6E" w16cex:dateUtc="2020-05-25T07:16:00Z"/>
  <w16cex:commentExtensible w16cex:durableId="22760BB6" w16cex:dateUtc="2020-05-25T07:17:00Z"/>
  <w16cex:commentExtensible w16cex:durableId="22760BCA" w16cex:dateUtc="2020-05-25T07:18:00Z"/>
  <w16cex:commentExtensible w16cex:durableId="22760C0F" w16cex:dateUtc="2020-05-25T07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34C64C" w16cid:durableId="22760B08"/>
  <w16cid:commentId w16cid:paraId="7423FF3D" w16cid:durableId="22760B20"/>
  <w16cid:commentId w16cid:paraId="04A9D877" w16cid:durableId="22760B8B"/>
  <w16cid:commentId w16cid:paraId="4AEAC4F8" w16cid:durableId="22760B6E"/>
  <w16cid:commentId w16cid:paraId="09640AE6" w16cid:durableId="22760BB6"/>
  <w16cid:commentId w16cid:paraId="5C898F9A" w16cid:durableId="22760BCA"/>
  <w16cid:commentId w16cid:paraId="16AE19B4" w16cid:durableId="22760C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BA43A4" w14:textId="77777777" w:rsidR="001F0DD0" w:rsidRDefault="001F0DD0" w:rsidP="00E50590">
      <w:r>
        <w:separator/>
      </w:r>
    </w:p>
  </w:endnote>
  <w:endnote w:type="continuationSeparator" w:id="0">
    <w:p w14:paraId="54E67F8A" w14:textId="77777777" w:rsidR="001F0DD0" w:rsidRDefault="001F0DD0" w:rsidP="00E50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156198834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D3E1259" w14:textId="77777777" w:rsidR="00E50590" w:rsidRDefault="00E50590" w:rsidP="0066196C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152CC01" w14:textId="77777777" w:rsidR="00E50590" w:rsidRDefault="00E50590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97510744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B85A765" w14:textId="77777777" w:rsidR="00E50590" w:rsidRDefault="00E50590" w:rsidP="0066196C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2B29F9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173CEB9" w14:textId="77777777" w:rsidR="00E50590" w:rsidRDefault="00E5059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6F14B4" w14:textId="77777777" w:rsidR="001F0DD0" w:rsidRDefault="001F0DD0" w:rsidP="00E50590">
      <w:r>
        <w:separator/>
      </w:r>
    </w:p>
  </w:footnote>
  <w:footnote w:type="continuationSeparator" w:id="0">
    <w:p w14:paraId="7AF74557" w14:textId="77777777" w:rsidR="001F0DD0" w:rsidRDefault="001F0DD0" w:rsidP="00E505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DDA64" w14:textId="5CACF290" w:rsidR="006E51C9" w:rsidRDefault="006E51C9" w:rsidP="006E51C9">
    <w:pPr>
      <w:pStyle w:val="En-tte"/>
      <w:spacing w:after="120"/>
      <w:jc w:val="center"/>
      <w:rPr>
        <w:i/>
        <w:sz w:val="20"/>
        <w:szCs w:val="20"/>
      </w:rPr>
    </w:pPr>
    <w:r>
      <w:rPr>
        <w:i/>
        <w:sz w:val="20"/>
        <w:szCs w:val="20"/>
      </w:rPr>
      <w:t>Etude multicentrique sous l’égide de la SFLS</w:t>
    </w:r>
  </w:p>
  <w:p w14:paraId="72700F5C" w14:textId="2459309F" w:rsidR="006E51C9" w:rsidRDefault="006E51C9" w:rsidP="006E51C9">
    <w:pPr>
      <w:pStyle w:val="En-tte"/>
      <w:spacing w:after="120"/>
      <w:jc w:val="center"/>
      <w:rPr>
        <w:rFonts w:ascii="Calibri" w:eastAsia="MS Mincho" w:hAnsi="Calibri"/>
        <w:i/>
        <w:sz w:val="20"/>
        <w:szCs w:val="20"/>
      </w:rPr>
    </w:pPr>
    <w:r>
      <w:rPr>
        <w:i/>
        <w:sz w:val="20"/>
        <w:szCs w:val="20"/>
      </w:rPr>
      <w:t>« </w:t>
    </w:r>
    <w:r w:rsidR="009C0659">
      <w:rPr>
        <w:i/>
        <w:sz w:val="20"/>
        <w:szCs w:val="20"/>
      </w:rPr>
      <w:t xml:space="preserve">Que </w:t>
    </w:r>
    <w:r w:rsidR="00A422A0">
      <w:rPr>
        <w:i/>
        <w:sz w:val="20"/>
        <w:szCs w:val="20"/>
      </w:rPr>
      <w:t>PV</w:t>
    </w:r>
    <w:r w:rsidR="009C0659">
      <w:rPr>
        <w:rFonts w:eastAsiaTheme="minorEastAsia" w:cstheme="minorHAnsi"/>
        <w:bCs/>
        <w:i/>
        <w:color w:val="000000" w:themeColor="text1"/>
        <w:sz w:val="20"/>
        <w:szCs w:val="20"/>
      </w:rPr>
      <w:t>VIH</w:t>
    </w:r>
    <w:r w:rsidR="009C0659">
      <w:rPr>
        <w:i/>
        <w:sz w:val="20"/>
        <w:szCs w:val="20"/>
      </w:rPr>
      <w:t>, les médecins et les pharmaciens de la dispensation trimestrielle des ARV </w:t>
    </w:r>
    <w:r>
      <w:rPr>
        <w:i/>
        <w:sz w:val="20"/>
        <w:szCs w:val="20"/>
      </w:rPr>
      <w:t>»</w:t>
    </w:r>
  </w:p>
  <w:p w14:paraId="1C0C6B49" w14:textId="11D822CB" w:rsidR="006E51C9" w:rsidRPr="006237F0" w:rsidRDefault="006E51C9">
    <w:pPr>
      <w:pStyle w:val="En-tte"/>
      <w:rPr>
        <w:sz w:val="22"/>
        <w:szCs w:val="22"/>
      </w:rPr>
    </w:pPr>
    <w:r>
      <w:tab/>
    </w:r>
    <w:r>
      <w:rPr>
        <w:noProof/>
        <w:lang w:eastAsia="fr-FR"/>
      </w:rPr>
      <w:drawing>
        <wp:inline distT="0" distB="0" distL="0" distR="0" wp14:anchorId="14FC0927" wp14:editId="62713B44">
          <wp:extent cx="495300" cy="228600"/>
          <wp:effectExtent l="0" t="0" r="0" b="0"/>
          <wp:docPr id="3" name="Imag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1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95300" cy="228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fr-FR"/>
      </w:rPr>
      <w:drawing>
        <wp:inline distT="0" distB="0" distL="0" distR="0" wp14:anchorId="23F7EB65" wp14:editId="6ADE6C88">
          <wp:extent cx="571500" cy="279400"/>
          <wp:effectExtent l="0" t="0" r="0" b="6350"/>
          <wp:docPr id="2" name="Imag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9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1500" cy="279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fr-FR"/>
      </w:rPr>
      <w:drawing>
        <wp:inline distT="0" distB="0" distL="0" distR="0" wp14:anchorId="790E4D71" wp14:editId="65041DBC">
          <wp:extent cx="247650" cy="114300"/>
          <wp:effectExtent l="0" t="0" r="0" b="0"/>
          <wp:docPr id="1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8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7650" cy="114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77006F7F" w14:textId="77777777" w:rsidR="006E51C9" w:rsidRDefault="006E51C9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93294F"/>
    <w:multiLevelType w:val="hybridMultilevel"/>
    <w:tmpl w:val="E55EF73E"/>
    <w:lvl w:ilvl="0" w:tplc="60B0B9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136A6"/>
    <w:multiLevelType w:val="hybridMultilevel"/>
    <w:tmpl w:val="7C9018BC"/>
    <w:lvl w:ilvl="0" w:tplc="FA4A90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A1496D"/>
    <w:multiLevelType w:val="hybridMultilevel"/>
    <w:tmpl w:val="04A0AA7C"/>
    <w:lvl w:ilvl="0" w:tplc="FA4A90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9561DF"/>
    <w:multiLevelType w:val="hybridMultilevel"/>
    <w:tmpl w:val="DC44A3A6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97510D"/>
    <w:multiLevelType w:val="hybridMultilevel"/>
    <w:tmpl w:val="8DF2ED06"/>
    <w:lvl w:ilvl="0" w:tplc="772672DC">
      <w:start w:val="1"/>
      <w:numFmt w:val="decimal"/>
      <w:lvlText w:val="%1."/>
      <w:lvlJc w:val="left"/>
      <w:pPr>
        <w:ind w:left="720" w:hanging="360"/>
      </w:pPr>
      <w:rPr>
        <w:b w:val="0"/>
        <w:i w:val="0"/>
        <w:color w:val="auto"/>
      </w:rPr>
    </w:lvl>
    <w:lvl w:ilvl="1" w:tplc="E0248AFA">
      <w:numFmt w:val="decimal"/>
      <w:lvlText w:val=""/>
      <w:lvlJc w:val="left"/>
      <w:pPr>
        <w:ind w:left="1211" w:hanging="360"/>
      </w:pPr>
      <w:rPr>
        <w:rFonts w:ascii="Wingdings" w:eastAsiaTheme="minorEastAsia" w:hAnsi="Wingdings" w:cs="Arial" w:hint="default"/>
        <w:b w:val="0"/>
        <w:sz w:val="22"/>
        <w:szCs w:val="22"/>
      </w:r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AF413D"/>
    <w:multiLevelType w:val="hybridMultilevel"/>
    <w:tmpl w:val="C8BA13BC"/>
    <w:lvl w:ilvl="0" w:tplc="C4DA53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837C08"/>
    <w:multiLevelType w:val="hybridMultilevel"/>
    <w:tmpl w:val="4712D0F2"/>
    <w:lvl w:ilvl="0" w:tplc="FBB4F248">
      <w:numFmt w:val="bullet"/>
      <w:lvlText w:val="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1C2D88"/>
    <w:multiLevelType w:val="hybridMultilevel"/>
    <w:tmpl w:val="0E6A3D94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620A99"/>
    <w:multiLevelType w:val="hybridMultilevel"/>
    <w:tmpl w:val="9CD89724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146F2D"/>
    <w:multiLevelType w:val="hybridMultilevel"/>
    <w:tmpl w:val="CA1878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6A55EB"/>
    <w:multiLevelType w:val="hybridMultilevel"/>
    <w:tmpl w:val="BC3A71FC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7"/>
  </w:num>
  <w:num w:numId="5">
    <w:abstractNumId w:val="8"/>
  </w:num>
  <w:num w:numId="6">
    <w:abstractNumId w:val="6"/>
  </w:num>
  <w:num w:numId="7">
    <w:abstractNumId w:val="0"/>
  </w:num>
  <w:num w:numId="8">
    <w:abstractNumId w:val="5"/>
  </w:num>
  <w:num w:numId="9">
    <w:abstractNumId w:val="10"/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E09"/>
    <w:rsid w:val="000059F2"/>
    <w:rsid w:val="00025C0E"/>
    <w:rsid w:val="0007455F"/>
    <w:rsid w:val="000B3E72"/>
    <w:rsid w:val="000E75BA"/>
    <w:rsid w:val="00116BE7"/>
    <w:rsid w:val="00127817"/>
    <w:rsid w:val="001765B1"/>
    <w:rsid w:val="001D548B"/>
    <w:rsid w:val="001F0DD0"/>
    <w:rsid w:val="002075F8"/>
    <w:rsid w:val="00215736"/>
    <w:rsid w:val="0021606B"/>
    <w:rsid w:val="00222581"/>
    <w:rsid w:val="0026121B"/>
    <w:rsid w:val="0028456E"/>
    <w:rsid w:val="002900DB"/>
    <w:rsid w:val="002A104A"/>
    <w:rsid w:val="002B29F9"/>
    <w:rsid w:val="002D5AC9"/>
    <w:rsid w:val="002F0D7A"/>
    <w:rsid w:val="00310976"/>
    <w:rsid w:val="003110EF"/>
    <w:rsid w:val="003560E5"/>
    <w:rsid w:val="003961E0"/>
    <w:rsid w:val="00396A70"/>
    <w:rsid w:val="003F045C"/>
    <w:rsid w:val="00510EE7"/>
    <w:rsid w:val="00513233"/>
    <w:rsid w:val="005B4786"/>
    <w:rsid w:val="005E6BE3"/>
    <w:rsid w:val="00622E8E"/>
    <w:rsid w:val="006237F0"/>
    <w:rsid w:val="006368E2"/>
    <w:rsid w:val="00685C21"/>
    <w:rsid w:val="00687814"/>
    <w:rsid w:val="006A2C40"/>
    <w:rsid w:val="006B0663"/>
    <w:rsid w:val="006B263F"/>
    <w:rsid w:val="006C79DB"/>
    <w:rsid w:val="006E51C9"/>
    <w:rsid w:val="006F7F44"/>
    <w:rsid w:val="0072146F"/>
    <w:rsid w:val="00725166"/>
    <w:rsid w:val="00742996"/>
    <w:rsid w:val="00784E09"/>
    <w:rsid w:val="007906ED"/>
    <w:rsid w:val="007E39DE"/>
    <w:rsid w:val="008012C1"/>
    <w:rsid w:val="00817316"/>
    <w:rsid w:val="0082402B"/>
    <w:rsid w:val="0084309A"/>
    <w:rsid w:val="00850952"/>
    <w:rsid w:val="00851A11"/>
    <w:rsid w:val="008652E8"/>
    <w:rsid w:val="00876646"/>
    <w:rsid w:val="008B5BDF"/>
    <w:rsid w:val="00913A6E"/>
    <w:rsid w:val="009214E3"/>
    <w:rsid w:val="00941809"/>
    <w:rsid w:val="009C0659"/>
    <w:rsid w:val="00A105AE"/>
    <w:rsid w:val="00A422A0"/>
    <w:rsid w:val="00A518FB"/>
    <w:rsid w:val="00AC3C3C"/>
    <w:rsid w:val="00AE2BEA"/>
    <w:rsid w:val="00B00FA3"/>
    <w:rsid w:val="00B13A2B"/>
    <w:rsid w:val="00B26DF2"/>
    <w:rsid w:val="00B33687"/>
    <w:rsid w:val="00B57C06"/>
    <w:rsid w:val="00C65392"/>
    <w:rsid w:val="00CA20E6"/>
    <w:rsid w:val="00D85D5A"/>
    <w:rsid w:val="00DE1038"/>
    <w:rsid w:val="00E50590"/>
    <w:rsid w:val="00E768A6"/>
    <w:rsid w:val="00EC2090"/>
    <w:rsid w:val="00ED209C"/>
    <w:rsid w:val="00EF4786"/>
    <w:rsid w:val="00EF5396"/>
    <w:rsid w:val="00F03736"/>
    <w:rsid w:val="00F64F67"/>
    <w:rsid w:val="00F86CEC"/>
    <w:rsid w:val="00F90F01"/>
    <w:rsid w:val="00FA5D30"/>
    <w:rsid w:val="00FD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03755"/>
  <w15:chartTrackingRefBased/>
  <w15:docId w15:val="{6DE71AB2-4464-B14A-B3BB-9D481AF8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784E09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E5059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50590"/>
  </w:style>
  <w:style w:type="character" w:styleId="Numrodepage">
    <w:name w:val="page number"/>
    <w:basedOn w:val="Policepardfaut"/>
    <w:uiPriority w:val="99"/>
    <w:semiHidden/>
    <w:unhideWhenUsed/>
    <w:rsid w:val="00E50590"/>
  </w:style>
  <w:style w:type="character" w:styleId="Marquedecommentaire">
    <w:name w:val="annotation reference"/>
    <w:basedOn w:val="Policepardfaut"/>
    <w:uiPriority w:val="99"/>
    <w:semiHidden/>
    <w:unhideWhenUsed/>
    <w:rsid w:val="002225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25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258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25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258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258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2581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222581"/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2D5AC9"/>
  </w:style>
  <w:style w:type="paragraph" w:styleId="En-tte">
    <w:name w:val="header"/>
    <w:basedOn w:val="Normal"/>
    <w:link w:val="En-tteCar"/>
    <w:unhideWhenUsed/>
    <w:rsid w:val="006E51C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6E51C9"/>
  </w:style>
  <w:style w:type="table" w:styleId="Grilledutableau">
    <w:name w:val="Table Grid"/>
    <w:basedOn w:val="TableauNormal"/>
    <w:uiPriority w:val="39"/>
    <w:rsid w:val="006F7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2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wmf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3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Certain</dc:creator>
  <cp:keywords/>
  <dc:description/>
  <cp:lastModifiedBy>Jacomet Christine</cp:lastModifiedBy>
  <cp:revision>2</cp:revision>
  <dcterms:created xsi:type="dcterms:W3CDTF">2021-09-10T13:26:00Z</dcterms:created>
  <dcterms:modified xsi:type="dcterms:W3CDTF">2021-09-10T13:26:00Z</dcterms:modified>
</cp:coreProperties>
</file>